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75C" w:rsidRPr="0091375C" w:rsidRDefault="0091375C" w:rsidP="0091375C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Table S1</w:t>
      </w:r>
      <w:r w:rsidRPr="0091375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ist of primers used for qPCR analysis in this study</w:t>
      </w: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Style w:val="a8"/>
        <w:tblW w:w="875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204"/>
        <w:gridCol w:w="4184"/>
        <w:gridCol w:w="1179"/>
      </w:tblGrid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b/>
                <w:bCs/>
                <w:kern w:val="0"/>
                <w:szCs w:val="24"/>
              </w:rPr>
              <w:t>Gene ID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b/>
                <w:bCs/>
                <w:kern w:val="0"/>
                <w:szCs w:val="24"/>
              </w:rPr>
              <w:t>Direction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b/>
                <w:bCs/>
                <w:kern w:val="0"/>
                <w:szCs w:val="24"/>
              </w:rPr>
              <w:t>Sequence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b/>
                <w:bCs/>
                <w:kern w:val="0"/>
                <w:szCs w:val="24"/>
              </w:rPr>
              <w:t>Purpose</w:t>
            </w:r>
          </w:p>
        </w:tc>
      </w:tr>
      <w:tr w:rsidR="002D1554" w:rsidRPr="0091375C" w:rsidTr="00477877">
        <w:trPr>
          <w:trHeight w:val="312"/>
          <w:jc w:val="center"/>
        </w:trPr>
        <w:tc>
          <w:tcPr>
            <w:tcW w:w="2195" w:type="dxa"/>
            <w:noWrap/>
          </w:tcPr>
          <w:p w:rsidR="002D1554" w:rsidRPr="0091375C" w:rsidRDefault="002D1554" w:rsidP="002D1554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Unigene14735_All</w:t>
            </w:r>
          </w:p>
        </w:tc>
        <w:tc>
          <w:tcPr>
            <w:tcW w:w="1204" w:type="dxa"/>
            <w:noWrap/>
          </w:tcPr>
          <w:p w:rsidR="002D1554" w:rsidRPr="0091375C" w:rsidRDefault="002D1554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</w:tcPr>
          <w:p w:rsidR="002D1554" w:rsidRPr="0091375C" w:rsidRDefault="002D1554" w:rsidP="002D1554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CATCAAGGCTGCTATTAAGGAAGAGTC</w:t>
            </w:r>
          </w:p>
        </w:tc>
        <w:tc>
          <w:tcPr>
            <w:tcW w:w="1179" w:type="dxa"/>
            <w:noWrap/>
          </w:tcPr>
          <w:p w:rsidR="002D1554" w:rsidRPr="0091375C" w:rsidRDefault="002D1554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qPCR</w:t>
            </w:r>
          </w:p>
        </w:tc>
      </w:tr>
      <w:tr w:rsidR="002D1554" w:rsidRPr="0091375C" w:rsidTr="00477877">
        <w:trPr>
          <w:trHeight w:val="312"/>
          <w:jc w:val="center"/>
        </w:trPr>
        <w:tc>
          <w:tcPr>
            <w:tcW w:w="2195" w:type="dxa"/>
            <w:noWrap/>
          </w:tcPr>
          <w:p w:rsidR="002D1554" w:rsidRPr="0091375C" w:rsidRDefault="002D1554" w:rsidP="002D1554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Unigene14735_All</w:t>
            </w:r>
          </w:p>
        </w:tc>
        <w:tc>
          <w:tcPr>
            <w:tcW w:w="1204" w:type="dxa"/>
            <w:noWrap/>
          </w:tcPr>
          <w:p w:rsidR="002D1554" w:rsidRPr="0091375C" w:rsidRDefault="002D1554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</w:tcPr>
          <w:p w:rsidR="002D1554" w:rsidRPr="0091375C" w:rsidRDefault="002D1554" w:rsidP="002D1554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GTCATACCAGGTCACGAGTTTCACAA</w:t>
            </w:r>
          </w:p>
        </w:tc>
        <w:tc>
          <w:tcPr>
            <w:tcW w:w="1179" w:type="dxa"/>
            <w:noWrap/>
          </w:tcPr>
          <w:p w:rsidR="002D1554" w:rsidRPr="0091375C" w:rsidRDefault="002D1554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92.Contig2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AATCACCTCACTGCTCTT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92.Contig2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TCTGAACTACTCCTGTGTT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2412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AGGAGTTCTCGTTGGCGATCA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2412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GTTCTTGGCACCATGTAACCTTC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2857.Contig4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ATCGACCAGGCACGCATGAA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2857.Contig4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TGGAGTTGGAGGAGGAGGAGGA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4053.Contig4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GAAGAGCATCAATGTGACACCAGA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4053.Contig4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GTTGCCTTACACTCCCGATATTCC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083.Contig3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TAGGCTCAGGCATTTGGTCGTAAA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083.Contig3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ATGATCGTCGCTGGCACTCT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500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CGAAGACTCAGGCTGGTTGATAT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7500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TGACAGCAAGGATACGAAGCAGT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8998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TACAAGGATCTCAAGGCACTCAAC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8998.Contig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GGCTCAATCTCGCTGCATTCA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10064.Contig2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TCCCTCCTGCTACTCTCTGGTTT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L10064.Contig2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TCACCGCCGCTACTCCGAAT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4947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GCAATCTTCTTACCTCCGTCGTT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4947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CTCGGCTAGAGAATCGGTCACAT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763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TTGGTGCTACGCTCCTAATCTTGT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763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GGCAGCAACCAGGAATAAGACTATAC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1259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ACAGTGAGGTAGGAAAGGGCTCTATC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12591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ATGGATCGCCAAGATGAAGGTGAA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14223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For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CCAATGAACTTGCTGACGCTGATG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  <w:tr w:rsidR="0091375C" w:rsidRPr="0091375C" w:rsidTr="00477877">
        <w:trPr>
          <w:trHeight w:val="312"/>
          <w:jc w:val="center"/>
        </w:trPr>
        <w:tc>
          <w:tcPr>
            <w:tcW w:w="2195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Unigene14223_All</w:t>
            </w:r>
          </w:p>
        </w:tc>
        <w:tc>
          <w:tcPr>
            <w:tcW w:w="1204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Backward</w:t>
            </w:r>
          </w:p>
        </w:tc>
        <w:tc>
          <w:tcPr>
            <w:tcW w:w="4177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GGAGTAGTCTCTTGTCCACCACCTT</w:t>
            </w:r>
          </w:p>
        </w:tc>
        <w:tc>
          <w:tcPr>
            <w:tcW w:w="1179" w:type="dxa"/>
            <w:noWrap/>
            <w:hideMark/>
          </w:tcPr>
          <w:p w:rsidR="0091375C" w:rsidRPr="0091375C" w:rsidRDefault="0091375C" w:rsidP="0091375C">
            <w:pPr>
              <w:widowControl/>
              <w:spacing w:line="276" w:lineRule="auto"/>
              <w:jc w:val="center"/>
              <w:outlineLvl w:val="0"/>
              <w:rPr>
                <w:rFonts w:ascii="Times New Roman" w:hAnsi="Times New Roman"/>
                <w:kern w:val="0"/>
                <w:szCs w:val="24"/>
              </w:rPr>
            </w:pPr>
            <w:r w:rsidRPr="0091375C">
              <w:rPr>
                <w:rFonts w:ascii="Times New Roman" w:hAnsi="Times New Roman"/>
                <w:kern w:val="0"/>
                <w:szCs w:val="24"/>
              </w:rPr>
              <w:t>qPCR</w:t>
            </w:r>
          </w:p>
        </w:tc>
      </w:tr>
    </w:tbl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</w:p>
    <w:p w:rsidR="0091375C" w:rsidRDefault="0091375C" w:rsidP="00A301BA">
      <w:pPr>
        <w:widowControl/>
        <w:spacing w:line="276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bookmarkEnd w:id="0"/>
    </w:p>
    <w:sectPr w:rsidR="00913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9C1" w:rsidRDefault="006E09C1" w:rsidP="00FD517B">
      <w:r>
        <w:separator/>
      </w:r>
    </w:p>
  </w:endnote>
  <w:endnote w:type="continuationSeparator" w:id="0">
    <w:p w:rsidR="006E09C1" w:rsidRDefault="006E09C1" w:rsidP="00FD5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9C1" w:rsidRDefault="006E09C1" w:rsidP="00FD517B">
      <w:r>
        <w:separator/>
      </w:r>
    </w:p>
  </w:footnote>
  <w:footnote w:type="continuationSeparator" w:id="0">
    <w:p w:rsidR="006E09C1" w:rsidRDefault="006E09C1" w:rsidP="00FD5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E0"/>
    <w:rsid w:val="000034A3"/>
    <w:rsid w:val="000440A0"/>
    <w:rsid w:val="00084030"/>
    <w:rsid w:val="000F581F"/>
    <w:rsid w:val="001048E0"/>
    <w:rsid w:val="00180910"/>
    <w:rsid w:val="00282A71"/>
    <w:rsid w:val="002A6EA5"/>
    <w:rsid w:val="002D1554"/>
    <w:rsid w:val="002E04B2"/>
    <w:rsid w:val="00377307"/>
    <w:rsid w:val="003A233D"/>
    <w:rsid w:val="003F077F"/>
    <w:rsid w:val="003F1235"/>
    <w:rsid w:val="00477877"/>
    <w:rsid w:val="004C2ED1"/>
    <w:rsid w:val="004D5ED5"/>
    <w:rsid w:val="004E5980"/>
    <w:rsid w:val="00512716"/>
    <w:rsid w:val="00517D71"/>
    <w:rsid w:val="005B070A"/>
    <w:rsid w:val="005B2E7A"/>
    <w:rsid w:val="005B7802"/>
    <w:rsid w:val="005D64A8"/>
    <w:rsid w:val="006741C3"/>
    <w:rsid w:val="006D794A"/>
    <w:rsid w:val="006E09C1"/>
    <w:rsid w:val="00814816"/>
    <w:rsid w:val="0086151C"/>
    <w:rsid w:val="00882E86"/>
    <w:rsid w:val="00890D52"/>
    <w:rsid w:val="008C702A"/>
    <w:rsid w:val="008D09B7"/>
    <w:rsid w:val="008D5266"/>
    <w:rsid w:val="0091375C"/>
    <w:rsid w:val="00932549"/>
    <w:rsid w:val="009516B8"/>
    <w:rsid w:val="009A3310"/>
    <w:rsid w:val="009D3EB0"/>
    <w:rsid w:val="009E2AF6"/>
    <w:rsid w:val="00A301BA"/>
    <w:rsid w:val="00A72090"/>
    <w:rsid w:val="00AA4622"/>
    <w:rsid w:val="00AE3CD0"/>
    <w:rsid w:val="00B0339B"/>
    <w:rsid w:val="00BC2995"/>
    <w:rsid w:val="00C214EE"/>
    <w:rsid w:val="00CA3FAF"/>
    <w:rsid w:val="00CB2EA5"/>
    <w:rsid w:val="00CE78BA"/>
    <w:rsid w:val="00D6316E"/>
    <w:rsid w:val="00DC1A20"/>
    <w:rsid w:val="00DD2150"/>
    <w:rsid w:val="00E26D14"/>
    <w:rsid w:val="00E94BC1"/>
    <w:rsid w:val="00EF2485"/>
    <w:rsid w:val="00FB190D"/>
    <w:rsid w:val="00FD517B"/>
    <w:rsid w:val="00FE3A2B"/>
    <w:rsid w:val="00FE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3D26E7-7022-431A-914D-33A18BC8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51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1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1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17B"/>
    <w:rPr>
      <w:sz w:val="18"/>
      <w:szCs w:val="18"/>
    </w:rPr>
  </w:style>
  <w:style w:type="character" w:styleId="a7">
    <w:name w:val="Hyperlink"/>
    <w:uiPriority w:val="99"/>
    <w:unhideWhenUsed/>
    <w:rsid w:val="00FD517B"/>
    <w:rPr>
      <w:color w:val="0000FF"/>
      <w:u w:val="single"/>
    </w:rPr>
  </w:style>
  <w:style w:type="table" w:styleId="a8">
    <w:name w:val="Table Grid"/>
    <w:basedOn w:val="a1"/>
    <w:uiPriority w:val="59"/>
    <w:rsid w:val="00A30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uiPriority w:val="99"/>
    <w:semiHidden/>
    <w:unhideWhenUsed/>
    <w:rsid w:val="00B0339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0339B"/>
    <w:pPr>
      <w:jc w:val="left"/>
    </w:pPr>
    <w:rPr>
      <w:lang w:val="x-none" w:eastAsia="x-none"/>
    </w:rPr>
  </w:style>
  <w:style w:type="character" w:customStyle="1" w:styleId="ab">
    <w:name w:val="批注文字 字符"/>
    <w:basedOn w:val="a0"/>
    <w:link w:val="aa"/>
    <w:uiPriority w:val="99"/>
    <w:semiHidden/>
    <w:rsid w:val="00B0339B"/>
    <w:rPr>
      <w:rFonts w:ascii="Calibri" w:eastAsia="宋体" w:hAnsi="Calibri" w:cs="Times New Roman"/>
      <w:lang w:val="x-none" w:eastAsia="x-none"/>
    </w:rPr>
  </w:style>
  <w:style w:type="paragraph" w:styleId="ac">
    <w:name w:val="Balloon Text"/>
    <w:basedOn w:val="a"/>
    <w:link w:val="ad"/>
    <w:uiPriority w:val="99"/>
    <w:semiHidden/>
    <w:unhideWhenUsed/>
    <w:rsid w:val="00B0339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0339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Jun Ni</cp:lastModifiedBy>
  <cp:revision>6</cp:revision>
  <dcterms:created xsi:type="dcterms:W3CDTF">2018-04-08T08:14:00Z</dcterms:created>
  <dcterms:modified xsi:type="dcterms:W3CDTF">2018-04-13T00:13:00Z</dcterms:modified>
</cp:coreProperties>
</file>